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13C93" w14:textId="77777777" w:rsidR="00E81509" w:rsidRDefault="00EF0749" w:rsidP="00EF074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7F11">
        <w:rPr>
          <w:rFonts w:ascii="Cambria" w:eastAsia="Cambria" w:hAnsi="Cambria" w:cs="Cambria"/>
          <w:b/>
          <w:color w:val="366091"/>
          <w:sz w:val="24"/>
          <w:szCs w:val="24"/>
        </w:rPr>
        <w:t>Supplementary Tables</w:t>
      </w:r>
      <w:r w:rsidR="00E81509" w:rsidRPr="00E815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228027B" w14:textId="77777777" w:rsidR="00E81509" w:rsidRDefault="00E81509" w:rsidP="00EF074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2979E13" w14:textId="47E97486" w:rsidR="00EF0749" w:rsidRPr="00197F11" w:rsidRDefault="00E81509" w:rsidP="00EF0749">
      <w:pPr>
        <w:spacing w:line="480" w:lineRule="auto"/>
        <w:jc w:val="both"/>
        <w:rPr>
          <w:rFonts w:ascii="Cambria" w:eastAsia="Cambria" w:hAnsi="Cambria" w:cs="Cambria"/>
          <w:b/>
          <w:color w:val="366091"/>
          <w:sz w:val="24"/>
          <w:szCs w:val="24"/>
        </w:rPr>
      </w:pPr>
      <w:r w:rsidRPr="00197F11">
        <w:rPr>
          <w:rFonts w:ascii="Times New Roman" w:eastAsia="Times New Roman" w:hAnsi="Times New Roman" w:cs="Times New Roman"/>
          <w:color w:val="000000"/>
          <w:sz w:val="24"/>
          <w:szCs w:val="24"/>
        </w:rPr>
        <w:t>Suppl. Tab. 1. Comparison of head tremor subscore ratings from video recordings (TETRAS PS item 1)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3"/>
        <w:gridCol w:w="1407"/>
        <w:gridCol w:w="1407"/>
        <w:gridCol w:w="1407"/>
        <w:gridCol w:w="1407"/>
      </w:tblGrid>
      <w:tr w:rsidR="00EF0749" w:rsidRPr="00197F11" w14:paraId="7AF00BB4" w14:textId="77777777" w:rsidTr="00774AA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0BB3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D05D933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4713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Forw</w:t>
            </w:r>
          </w:p>
          <w:p w14:paraId="2C35A408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91C3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ing</w:t>
            </w:r>
          </w:p>
          <w:p w14:paraId="2EFEAAED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F0749" w:rsidRPr="00197F11" w14:paraId="4F095CDA" w14:textId="77777777" w:rsidTr="00774AAF">
        <w:trPr>
          <w:trHeight w:val="30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EEC6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21D5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C48A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CC02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3587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T</w:t>
            </w:r>
          </w:p>
        </w:tc>
      </w:tr>
      <w:tr w:rsidR="00EF0749" w:rsidRPr="00197F11" w14:paraId="6677D9AE" w14:textId="77777777" w:rsidTr="00774AAF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E4BF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crease of head trem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4D26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16/25 (64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9BDF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4/23 (17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9786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18/25 (72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BD87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2/23 (9 %)</w:t>
            </w:r>
          </w:p>
        </w:tc>
      </w:tr>
      <w:tr w:rsidR="00EF0749" w:rsidRPr="00197F11" w14:paraId="26153282" w14:textId="77777777" w:rsidTr="00774AAF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C8F2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chan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B280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8/25 (32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9006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18/23 (78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0081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4/25 (16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5C43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14/23 (61 %)</w:t>
            </w:r>
          </w:p>
        </w:tc>
      </w:tr>
      <w:tr w:rsidR="00EF0749" w:rsidRPr="00197F11" w14:paraId="20D9FFBA" w14:textId="77777777" w:rsidTr="00774AAF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7999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crease of head trem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AA4A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1/25 (4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AC34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1/23 (4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2021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3/25 (12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78A3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7/23 (30 %)</w:t>
            </w:r>
          </w:p>
        </w:tc>
      </w:tr>
    </w:tbl>
    <w:p w14:paraId="769C3471" w14:textId="77777777" w:rsidR="00E81509" w:rsidRDefault="00E81509" w:rsidP="00EF074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6343572" w14:textId="275B5A19" w:rsidR="00EF0749" w:rsidRPr="00197F11" w:rsidRDefault="00E81509" w:rsidP="00EF074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: </w:t>
      </w:r>
      <w:r w:rsidR="00EF0749" w:rsidRPr="00197F11">
        <w:rPr>
          <w:rFonts w:ascii="Times New Roman" w:eastAsia="Times New Roman" w:hAnsi="Times New Roman" w:cs="Times New Roman"/>
          <w:color w:val="000000"/>
          <w:sz w:val="24"/>
          <w:szCs w:val="24"/>
        </w:rPr>
        <w:t>SForw and SWing scores are compared to SRest score, the results are shown as a ratio of person numbers (percentage).</w:t>
      </w:r>
    </w:p>
    <w:p w14:paraId="7BF33D10" w14:textId="77777777" w:rsidR="00EF0749" w:rsidRDefault="00EF0749" w:rsidP="00EF0749">
      <w:pPr>
        <w:spacing w:line="480" w:lineRule="auto"/>
        <w:jc w:val="both"/>
        <w:rPr>
          <w:rFonts w:ascii="Cambria" w:eastAsia="Cambria" w:hAnsi="Cambria" w:cs="Cambria"/>
          <w:b/>
          <w:color w:val="366091"/>
          <w:sz w:val="24"/>
          <w:szCs w:val="24"/>
        </w:rPr>
      </w:pPr>
    </w:p>
    <w:p w14:paraId="637669A6" w14:textId="1D3E0EA4" w:rsidR="00E81509" w:rsidRPr="00197F11" w:rsidRDefault="00E81509" w:rsidP="00EF0749">
      <w:pPr>
        <w:spacing w:line="480" w:lineRule="auto"/>
        <w:jc w:val="both"/>
        <w:rPr>
          <w:rFonts w:ascii="Cambria" w:eastAsia="Cambria" w:hAnsi="Cambria" w:cs="Cambria"/>
          <w:b/>
          <w:color w:val="366091"/>
          <w:sz w:val="24"/>
          <w:szCs w:val="24"/>
        </w:rPr>
      </w:pPr>
      <w:r w:rsidRPr="00197F11">
        <w:rPr>
          <w:rFonts w:ascii="Times New Roman" w:eastAsia="Times New Roman" w:hAnsi="Times New Roman" w:cs="Times New Roman"/>
          <w:color w:val="000000"/>
          <w:sz w:val="24"/>
          <w:szCs w:val="24"/>
        </w:rPr>
        <w:t>Suppl. Tab. 2. Coherence of tremor.</w:t>
      </w:r>
    </w:p>
    <w:tbl>
      <w:tblPr>
        <w:tblW w:w="880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1"/>
        <w:gridCol w:w="1467"/>
        <w:gridCol w:w="1292"/>
        <w:gridCol w:w="1292"/>
        <w:gridCol w:w="1292"/>
        <w:gridCol w:w="1292"/>
        <w:gridCol w:w="1292"/>
      </w:tblGrid>
      <w:tr w:rsidR="00EF0749" w:rsidRPr="00197F11" w14:paraId="796E34E2" w14:textId="77777777" w:rsidTr="00774AAF">
        <w:trPr>
          <w:cantSplit/>
          <w:trHeight w:val="259"/>
          <w:jc w:val="center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7A892C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D284A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F676A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Rest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F20C1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ho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85E62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g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9C05F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orw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5F680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Wing</w:t>
            </w:r>
          </w:p>
        </w:tc>
      </w:tr>
      <w:tr w:rsidR="00EF0749" w:rsidRPr="00197F11" w14:paraId="43FC459F" w14:textId="77777777" w:rsidTr="00774AAF">
        <w:trPr>
          <w:cantSplit/>
          <w:trHeight w:val="259"/>
          <w:jc w:val="center"/>
        </w:trPr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FBEA3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1227E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:R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52D37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9 (0.16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4711F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0 (0.1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47971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0(0.2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3D352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9 (0.2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EC084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6 (0.18)</w:t>
            </w:r>
          </w:p>
        </w:tc>
      </w:tr>
      <w:tr w:rsidR="00EF0749" w:rsidRPr="00197F11" w14:paraId="28AC902C" w14:textId="77777777" w:rsidTr="00774AAF">
        <w:trPr>
          <w:cantSplit/>
          <w:trHeight w:val="259"/>
          <w:jc w:val="center"/>
        </w:trPr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07AB0B" w14:textId="77777777" w:rsidR="00EF0749" w:rsidRPr="00197F11" w:rsidRDefault="00EF0749" w:rsidP="00774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9AD60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: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CF054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4 (0.1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5C7FB1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2 (0.2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B589E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3 (0.17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A38725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2 (0.1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45B3A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1 (0.17)</w:t>
            </w:r>
          </w:p>
        </w:tc>
      </w:tr>
      <w:tr w:rsidR="00EF0749" w:rsidRPr="00197F11" w14:paraId="34F5230A" w14:textId="77777777" w:rsidTr="00774AAF">
        <w:trPr>
          <w:cantSplit/>
          <w:trHeight w:val="259"/>
          <w:jc w:val="center"/>
        </w:trPr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3A220" w14:textId="77777777" w:rsidR="00EF0749" w:rsidRPr="00197F11" w:rsidRDefault="00EF0749" w:rsidP="00774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FA408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: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48ADF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90 (0.1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036D2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5 (0.1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3FDC4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5 (0.26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B1C34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69 (0.26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59BC2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4 (0.21)</w:t>
            </w:r>
          </w:p>
        </w:tc>
      </w:tr>
      <w:tr w:rsidR="00EF0749" w:rsidRPr="00197F11" w14:paraId="4233E412" w14:textId="77777777" w:rsidTr="00774AAF">
        <w:trPr>
          <w:cantSplit/>
          <w:trHeight w:val="259"/>
          <w:jc w:val="center"/>
        </w:trPr>
        <w:tc>
          <w:tcPr>
            <w:tcW w:w="8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E0E00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T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BE7E6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:R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C2A7C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92 (0.1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6BF46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2 (0.1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4AD62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3 (0.2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C50FC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8 (0.2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B98DA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3 (0.22)</w:t>
            </w:r>
          </w:p>
        </w:tc>
      </w:tr>
      <w:tr w:rsidR="00EF0749" w:rsidRPr="00197F11" w14:paraId="0A8B55A6" w14:textId="77777777" w:rsidTr="00774AAF">
        <w:trPr>
          <w:cantSplit/>
          <w:trHeight w:val="259"/>
          <w:jc w:val="center"/>
        </w:trPr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17090" w14:textId="77777777" w:rsidR="00EF0749" w:rsidRPr="00197F11" w:rsidRDefault="00EF0749" w:rsidP="00774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81EFA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: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92E6A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7 (0.1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6914A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7 (0.2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0BC98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8 (0.2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FDEAD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0 (0.16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E42F3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0 (0.26)</w:t>
            </w:r>
          </w:p>
        </w:tc>
      </w:tr>
      <w:tr w:rsidR="00EF0749" w:rsidRPr="00197F11" w14:paraId="7375AEBB" w14:textId="77777777" w:rsidTr="00774AAF">
        <w:trPr>
          <w:cantSplit/>
          <w:trHeight w:val="259"/>
          <w:jc w:val="center"/>
        </w:trPr>
        <w:tc>
          <w:tcPr>
            <w:tcW w:w="8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16E0A" w14:textId="77777777" w:rsidR="00EF0749" w:rsidRPr="00197F11" w:rsidRDefault="00EF0749" w:rsidP="00774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739F8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:L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7ABBE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91 (0.1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49143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8 (0.2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566C6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83 (0.2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46C95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6 (0.2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661E1" w14:textId="77777777" w:rsidR="00EF0749" w:rsidRPr="00197F11" w:rsidRDefault="00EF0749" w:rsidP="00774A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67 (0.15)</w:t>
            </w:r>
          </w:p>
        </w:tc>
      </w:tr>
    </w:tbl>
    <w:p w14:paraId="4FE788AD" w14:textId="77777777" w:rsidR="00E81509" w:rsidRDefault="00E81509" w:rsidP="00EF074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BD2C68" w14:textId="01C55D10" w:rsidR="00EF0749" w:rsidRPr="00197F11" w:rsidRDefault="00E81509" w:rsidP="00EF074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: </w:t>
      </w:r>
      <w:r w:rsidR="00EF0749" w:rsidRPr="00197F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results are shown as median (IQR) for each task for ET and DT separately. Coherence was calculated between head and right arm (H:R), head and left arm (H:L) and between arms (R:L). </w:t>
      </w:r>
      <w:bookmarkStart w:id="0" w:name="_Hlk172786598"/>
      <w:r w:rsidR="00EF0749" w:rsidRPr="00197F11">
        <w:rPr>
          <w:rFonts w:ascii="Times New Roman" w:eastAsia="Times New Roman" w:hAnsi="Times New Roman" w:cs="Times New Roman"/>
          <w:color w:val="000000"/>
          <w:sz w:val="24"/>
          <w:szCs w:val="24"/>
        </w:rPr>
        <w:t>The coherence values were all statistically significant at the significance level alpha 0.0017.</w:t>
      </w:r>
      <w:bookmarkEnd w:id="0"/>
    </w:p>
    <w:p w14:paraId="685D379E" w14:textId="77777777" w:rsidR="00EF0749" w:rsidRDefault="00EF0749" w:rsidP="00EF074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084AB0" w14:textId="485C62F9" w:rsidR="00E81509" w:rsidRPr="00197F11" w:rsidRDefault="00E81509" w:rsidP="00EF074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97F11">
        <w:rPr>
          <w:rFonts w:ascii="Times New Roman" w:eastAsia="Times New Roman" w:hAnsi="Times New Roman" w:cs="Times New Roman"/>
          <w:color w:val="000000"/>
          <w:sz w:val="24"/>
          <w:szCs w:val="24"/>
        </w:rPr>
        <w:t>Suppl. Tab. 3 Comparison of tremor stability index between ET and DT.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8"/>
        <w:gridCol w:w="1134"/>
        <w:gridCol w:w="1275"/>
        <w:gridCol w:w="1560"/>
        <w:gridCol w:w="1417"/>
        <w:gridCol w:w="1559"/>
        <w:gridCol w:w="1560"/>
      </w:tblGrid>
      <w:tr w:rsidR="00EF0749" w:rsidRPr="00197F11" w14:paraId="0309A3BB" w14:textId="77777777" w:rsidTr="00774AAF">
        <w:trPr>
          <w:trHeight w:val="20"/>
        </w:trPr>
        <w:tc>
          <w:tcPr>
            <w:tcW w:w="9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B9E2F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605F98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020FD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Res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E4A6D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h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9FA22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g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DCF95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or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149D2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Wing</w:t>
            </w:r>
          </w:p>
        </w:tc>
      </w:tr>
      <w:tr w:rsidR="00EF0749" w:rsidRPr="00197F11" w14:paraId="77EA5B24" w14:textId="77777777" w:rsidTr="00774AAF">
        <w:trPr>
          <w:trHeight w:val="20"/>
        </w:trPr>
        <w:tc>
          <w:tcPr>
            <w:tcW w:w="98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AF761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head</w:t>
            </w:r>
          </w:p>
        </w:tc>
        <w:tc>
          <w:tcPr>
            <w:tcW w:w="1134" w:type="dxa"/>
          </w:tcPr>
          <w:p w14:paraId="225111CB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6327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39 (0.9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90CE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53 (0.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0D2C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68 (0.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21EC3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0.94 (0.9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2E725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0.83 (1.14)</w:t>
            </w:r>
          </w:p>
        </w:tc>
      </w:tr>
      <w:tr w:rsidR="00EF0749" w:rsidRPr="00197F11" w14:paraId="3D452D74" w14:textId="77777777" w:rsidTr="00774AAF">
        <w:trPr>
          <w:trHeight w:val="20"/>
        </w:trPr>
        <w:tc>
          <w:tcPr>
            <w:tcW w:w="9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77913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ACB7A0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D5A5B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0.95 (0.9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17BE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48 (1.1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C730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19 (1.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5D3F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17 (1.1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076F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45 (0.89)</w:t>
            </w:r>
          </w:p>
        </w:tc>
      </w:tr>
      <w:tr w:rsidR="00EF0749" w:rsidRPr="00197F11" w14:paraId="7FA7C25F" w14:textId="77777777" w:rsidTr="00774AAF">
        <w:trPr>
          <w:trHeight w:val="20"/>
        </w:trPr>
        <w:tc>
          <w:tcPr>
            <w:tcW w:w="9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D85FF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3A4CB9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p-valu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E1AD1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793F4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3AAD1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CF017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365DE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EF0749" w:rsidRPr="00197F11" w14:paraId="66AE6392" w14:textId="77777777" w:rsidTr="00774AAF">
        <w:trPr>
          <w:trHeight w:val="20"/>
        </w:trPr>
        <w:tc>
          <w:tcPr>
            <w:tcW w:w="98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8B6B6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ght hand</w:t>
            </w:r>
          </w:p>
        </w:tc>
        <w:tc>
          <w:tcPr>
            <w:tcW w:w="1134" w:type="dxa"/>
          </w:tcPr>
          <w:p w14:paraId="51E65C3A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FD6E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43 (0.6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32F11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32 (0.8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6B4E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34 (0.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57CB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0.83 (1.0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D306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0.56 (1.04)</w:t>
            </w:r>
          </w:p>
        </w:tc>
      </w:tr>
      <w:tr w:rsidR="00EF0749" w:rsidRPr="00197F11" w14:paraId="33B17BDF" w14:textId="77777777" w:rsidTr="00774AAF">
        <w:trPr>
          <w:trHeight w:val="20"/>
        </w:trPr>
        <w:tc>
          <w:tcPr>
            <w:tcW w:w="9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EC270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E619D4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BD5F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52 (1.0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B9CE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66 (1.1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FAF0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61 (0.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A0A1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34 (0.6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195A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62 (0.83)</w:t>
            </w:r>
          </w:p>
        </w:tc>
      </w:tr>
      <w:tr w:rsidR="00EF0749" w:rsidRPr="00197F11" w14:paraId="5C17AD82" w14:textId="77777777" w:rsidTr="00774AAF">
        <w:trPr>
          <w:trHeight w:val="20"/>
        </w:trPr>
        <w:tc>
          <w:tcPr>
            <w:tcW w:w="9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9DC40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B34C9B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p-valu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EA97A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89EFC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81872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E7A4C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687E1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2*</w:t>
            </w:r>
          </w:p>
        </w:tc>
      </w:tr>
      <w:tr w:rsidR="00EF0749" w:rsidRPr="00197F11" w14:paraId="6D87A8BB" w14:textId="77777777" w:rsidTr="00774AAF">
        <w:trPr>
          <w:trHeight w:val="20"/>
        </w:trPr>
        <w:tc>
          <w:tcPr>
            <w:tcW w:w="98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84E4A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t hand</w:t>
            </w:r>
          </w:p>
        </w:tc>
        <w:tc>
          <w:tcPr>
            <w:tcW w:w="1134" w:type="dxa"/>
          </w:tcPr>
          <w:p w14:paraId="23901C3D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2234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31 (0.8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211F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40 (0.6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823E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37 (0.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57884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10 (0.7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1A52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0.74 (0.63)</w:t>
            </w:r>
          </w:p>
        </w:tc>
      </w:tr>
      <w:tr w:rsidR="00EF0749" w:rsidRPr="00197F11" w14:paraId="13920755" w14:textId="77777777" w:rsidTr="00774AAF">
        <w:trPr>
          <w:trHeight w:val="20"/>
        </w:trPr>
        <w:tc>
          <w:tcPr>
            <w:tcW w:w="9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11256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091F39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871A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56 (1.0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CF88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82 (1.1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C5B37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61 (0.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1968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42 (0.8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8F1C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  <w:lang w:val="cs-CZ"/>
              </w:rPr>
              <w:t>1.78 (0.83)</w:t>
            </w:r>
          </w:p>
        </w:tc>
      </w:tr>
      <w:tr w:rsidR="00EF0749" w:rsidRPr="00197F11" w14:paraId="015950F3" w14:textId="77777777" w:rsidTr="00774AAF">
        <w:trPr>
          <w:trHeight w:val="20"/>
        </w:trPr>
        <w:tc>
          <w:tcPr>
            <w:tcW w:w="98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FF968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7FE718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p-valu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1552B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D171B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C4166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D5B0AE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7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E8001F" w14:textId="77777777" w:rsidR="00EF0749" w:rsidRPr="00197F11" w:rsidRDefault="00EF0749" w:rsidP="00774AA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F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*</w:t>
            </w:r>
          </w:p>
        </w:tc>
      </w:tr>
    </w:tbl>
    <w:p w14:paraId="49D2FF9C" w14:textId="77777777" w:rsidR="00E81509" w:rsidRDefault="00E81509" w:rsidP="0079760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4B8B8F" w14:textId="57BB4E2C" w:rsidR="00EF0749" w:rsidRPr="00197F11" w:rsidRDefault="00E81509" w:rsidP="0079760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: </w:t>
      </w:r>
      <w:r w:rsidR="00EF0749" w:rsidRPr="00197F11">
        <w:rPr>
          <w:rFonts w:ascii="Times New Roman" w:eastAsia="Times New Roman" w:hAnsi="Times New Roman" w:cs="Times New Roman"/>
          <w:color w:val="000000"/>
          <w:sz w:val="24"/>
          <w:szCs w:val="24"/>
        </w:rPr>
        <w:t>The results are shown as median (IQR) and groupwise comparisons (p-values), * marks statistically significant differences with alpha=0.0125.</w:t>
      </w:r>
    </w:p>
    <w:p w14:paraId="4E875BD2" w14:textId="77777777" w:rsidR="00FB6CBA" w:rsidRDefault="00FB6CBA"/>
    <w:sectPr w:rsidR="00FB6CBA" w:rsidSect="00EF074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78D173" w14:textId="77777777" w:rsidR="00C154DB" w:rsidRDefault="00C154DB">
      <w:r>
        <w:separator/>
      </w:r>
    </w:p>
  </w:endnote>
  <w:endnote w:type="continuationSeparator" w:id="0">
    <w:p w14:paraId="788AF06B" w14:textId="77777777" w:rsidR="00C154DB" w:rsidRDefault="00C15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8E6817" w14:textId="77777777" w:rsidR="003B3A9E" w:rsidRDefault="003B3A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4E2B02" w14:textId="77777777" w:rsidR="003B3A9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1D49ED4" w14:textId="77777777" w:rsidR="003B3A9E" w:rsidRDefault="003B3A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3FF4F" w14:textId="77777777" w:rsidR="003B3A9E" w:rsidRDefault="003B3A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9FB066" w14:textId="77777777" w:rsidR="00C154DB" w:rsidRDefault="00C154DB">
      <w:r>
        <w:separator/>
      </w:r>
    </w:p>
  </w:footnote>
  <w:footnote w:type="continuationSeparator" w:id="0">
    <w:p w14:paraId="60D8F777" w14:textId="77777777" w:rsidR="00C154DB" w:rsidRDefault="00C154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DBD519" w14:textId="77777777" w:rsidR="003B3A9E" w:rsidRDefault="003B3A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1864B" w14:textId="77777777" w:rsidR="003B3A9E" w:rsidRDefault="003B3A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BADF41" w14:textId="77777777" w:rsidR="003B3A9E" w:rsidRDefault="003B3A9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49"/>
    <w:rsid w:val="0001434D"/>
    <w:rsid w:val="000948E8"/>
    <w:rsid w:val="000A616A"/>
    <w:rsid w:val="001A024C"/>
    <w:rsid w:val="00252D21"/>
    <w:rsid w:val="00324A8C"/>
    <w:rsid w:val="003269E7"/>
    <w:rsid w:val="003B3A9E"/>
    <w:rsid w:val="003D7232"/>
    <w:rsid w:val="003F2552"/>
    <w:rsid w:val="0040240A"/>
    <w:rsid w:val="00406DD3"/>
    <w:rsid w:val="00462F01"/>
    <w:rsid w:val="00473EE4"/>
    <w:rsid w:val="00657696"/>
    <w:rsid w:val="006F1228"/>
    <w:rsid w:val="0079760F"/>
    <w:rsid w:val="00901B96"/>
    <w:rsid w:val="00A85916"/>
    <w:rsid w:val="00AB7514"/>
    <w:rsid w:val="00AE26D3"/>
    <w:rsid w:val="00B20171"/>
    <w:rsid w:val="00B5566E"/>
    <w:rsid w:val="00B778A7"/>
    <w:rsid w:val="00B918C1"/>
    <w:rsid w:val="00C118A6"/>
    <w:rsid w:val="00C154DB"/>
    <w:rsid w:val="00CC5065"/>
    <w:rsid w:val="00CD3030"/>
    <w:rsid w:val="00D17F3A"/>
    <w:rsid w:val="00D25EDF"/>
    <w:rsid w:val="00E07CB1"/>
    <w:rsid w:val="00E21C3E"/>
    <w:rsid w:val="00E30D70"/>
    <w:rsid w:val="00E4388C"/>
    <w:rsid w:val="00E45A8E"/>
    <w:rsid w:val="00E81509"/>
    <w:rsid w:val="00EB0040"/>
    <w:rsid w:val="00EE6CCF"/>
    <w:rsid w:val="00EF0749"/>
    <w:rsid w:val="00EF30F9"/>
    <w:rsid w:val="00F703B9"/>
    <w:rsid w:val="00F8024B"/>
    <w:rsid w:val="00FB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C9DA5"/>
  <w15:chartTrackingRefBased/>
  <w15:docId w15:val="{660A7CA9-7197-426A-B680-C0764BA0F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F0749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EF0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EF0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EF074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F0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EF074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EF07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EF07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EF07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EF07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F074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EF07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EF074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F0749"/>
    <w:rPr>
      <w:rFonts w:eastAsiaTheme="majorEastAsia" w:cstheme="majorBidi"/>
      <w:i/>
      <w:iCs/>
      <w:color w:val="2E74B5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EF0749"/>
    <w:rPr>
      <w:rFonts w:eastAsiaTheme="majorEastAsia" w:cstheme="majorBidi"/>
      <w:color w:val="2E74B5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EF0749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EF0749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EF0749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EF0749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EF07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EF0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EF0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EF0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EF0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EF0749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EF0749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EF0749"/>
    <w:rPr>
      <w:i/>
      <w:iCs/>
      <w:color w:val="2E74B5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EF074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EF0749"/>
    <w:rPr>
      <w:i/>
      <w:iCs/>
      <w:color w:val="2E74B5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EF0749"/>
    <w:rPr>
      <w:b/>
      <w:bCs/>
      <w:smallCaps/>
      <w:color w:val="2E74B5" w:themeColor="accent1" w:themeShade="BF"/>
      <w:spacing w:val="5"/>
    </w:rPr>
  </w:style>
  <w:style w:type="paragraph" w:styleId="Normlnweb">
    <w:name w:val="Normal (Web)"/>
    <w:basedOn w:val="Normln"/>
    <w:uiPriority w:val="99"/>
    <w:unhideWhenUsed/>
    <w:rsid w:val="00EF0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lodku">
    <w:name w:val="line number"/>
    <w:basedOn w:val="Standardnpsmoodstavce"/>
    <w:uiPriority w:val="99"/>
    <w:semiHidden/>
    <w:unhideWhenUsed/>
    <w:rsid w:val="00EF0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77502D5398D341856CD341D6F95013" ma:contentTypeVersion="17" ma:contentTypeDescription="Create a new document." ma:contentTypeScope="" ma:versionID="d4668075a7fb77f0c0dd8a6c68371b76">
  <xsd:schema xmlns:xsd="http://www.w3.org/2001/XMLSchema" xmlns:xs="http://www.w3.org/2001/XMLSchema" xmlns:p="http://schemas.microsoft.com/office/2006/metadata/properties" xmlns:ns3="f377aeef-d236-40af-bbb1-90be8ea96e2a" xmlns:ns4="d97faecc-a040-430b-ae4a-317e809213d5" targetNamespace="http://schemas.microsoft.com/office/2006/metadata/properties" ma:root="true" ma:fieldsID="bc69d0e6ce7b4678f02298995cb251eb" ns3:_="" ns4:_="">
    <xsd:import namespace="f377aeef-d236-40af-bbb1-90be8ea96e2a"/>
    <xsd:import namespace="d97faecc-a040-430b-ae4a-317e809213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7aeef-d236-40af-bbb1-90be8ea96e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faecc-a040-430b-ae4a-317e809213d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77aeef-d236-40af-bbb1-90be8ea96e2a" xsi:nil="true"/>
  </documentManagement>
</p:properties>
</file>

<file path=customXml/itemProps1.xml><?xml version="1.0" encoding="utf-8"?>
<ds:datastoreItem xmlns:ds="http://schemas.openxmlformats.org/officeDocument/2006/customXml" ds:itemID="{8D8B05DB-D358-46F4-8384-252990B116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77aeef-d236-40af-bbb1-90be8ea96e2a"/>
    <ds:schemaRef ds:uri="d97faecc-a040-430b-ae4a-317e809213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F6334E-644D-4678-BFD5-4CE1B09FC2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C5C861-12B9-42A0-B922-BD06ACB292A1}">
  <ds:schemaRefs>
    <ds:schemaRef ds:uri="http://schemas.microsoft.com/office/2006/metadata/properties"/>
    <ds:schemaRef ds:uri="http://schemas.microsoft.com/office/infopath/2007/PartnerControls"/>
    <ds:schemaRef ds:uri="f377aeef-d236-40af-bbb1-90be8ea96e2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ůžička Evžen, prof. MUDr. DrSc.</dc:creator>
  <cp:keywords/>
  <dc:description/>
  <cp:lastModifiedBy>Růžička Evžen, prof. MUDr. DrSc.</cp:lastModifiedBy>
  <cp:revision>5</cp:revision>
  <dcterms:created xsi:type="dcterms:W3CDTF">2024-08-09T12:33:00Z</dcterms:created>
  <dcterms:modified xsi:type="dcterms:W3CDTF">2024-08-09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8-09T12:31:38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f3b121a9-27d5-4fb4-8655-e452fb484e56</vt:lpwstr>
  </property>
  <property fmtid="{D5CDD505-2E9C-101B-9397-08002B2CF9AE}" pid="8" name="MSIP_Label_2063cd7f-2d21-486a-9f29-9c1683fdd175_ContentBits">
    <vt:lpwstr>0</vt:lpwstr>
  </property>
  <property fmtid="{D5CDD505-2E9C-101B-9397-08002B2CF9AE}" pid="9" name="ContentTypeId">
    <vt:lpwstr>0x0101006477502D5398D341856CD341D6F95013</vt:lpwstr>
  </property>
</Properties>
</file>